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1. Overview of sample sites in the coastal wetlan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475"/>
        <w:gridCol w:w="1488"/>
        <w:gridCol w:w="1600"/>
        <w:gridCol w:w="26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mple plots</w:t>
            </w:r>
          </w:p>
        </w:tc>
        <w:tc>
          <w:tcPr>
            <w:tcW w:w="147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titude (E)</w:t>
            </w:r>
          </w:p>
        </w:tc>
        <w:tc>
          <w:tcPr>
            <w:tcW w:w="148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ongitude (N)</w:t>
            </w:r>
          </w:p>
        </w:tc>
        <w:tc>
          <w:tcPr>
            <w:tcW w:w="160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roundwater level</w:t>
            </w:r>
          </w:p>
        </w:tc>
        <w:tc>
          <w:tcPr>
            <w:tcW w:w="266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ominant spe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1-1</w:t>
            </w:r>
          </w:p>
        </w:tc>
        <w:tc>
          <w:tcPr>
            <w:tcW w:w="14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8°3′42.00″</w:t>
            </w:r>
          </w:p>
        </w:tc>
        <w:tc>
          <w:tcPr>
            <w:tcW w:w="14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11.00″</w:t>
            </w: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7 m</w:t>
            </w:r>
          </w:p>
        </w:tc>
        <w:tc>
          <w:tcPr>
            <w:tcW w:w="266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1-2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30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5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5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1-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52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1.5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OLE_LINK62" w:colFirst="3" w:colLast="3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2-1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30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11.92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8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2-2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38.54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9′54.7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2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2-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50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9′52.7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C. Chinense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3-1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29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21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3-2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57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21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3-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29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9′57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5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. austral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4-1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17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22.94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58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4-2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20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13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7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4-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21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9′58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7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C. Chinense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5-1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59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18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3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. austral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5-2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20.06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6.02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1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P. austral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W5-3</w:t>
            </w:r>
          </w:p>
        </w:tc>
        <w:tc>
          <w:tcPr>
            <w:tcW w:w="147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18°3′40.00″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8°10′3.00″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0 m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. Sals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chinensis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</w:p>
    <w:p>
      <w:pPr>
        <w:widowControl/>
        <w:jc w:val="left"/>
      </w:pPr>
      <w:r>
        <w:br w:type="page"/>
      </w:r>
    </w:p>
    <w:p>
      <w:pPr>
        <w:spacing w:line="360" w:lineRule="auto"/>
        <w:jc w:val="center"/>
        <w:rPr>
          <w:rFonts w:ascii="Times New Roman" w:hAnsi="Times New Roman" w:eastAsia="宋体" w:cs="Times New Roman"/>
          <w:bCs/>
          <w:color w:val="000000"/>
          <w:sz w:val="18"/>
          <w:szCs w:val="18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i/>
          <w:iCs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  <w:t xml:space="preserve">Table 2. </w:t>
      </w: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</w:rPr>
        <w:t>The influence</w:t>
      </w:r>
      <w:r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  <w:t xml:space="preserve"> of groundwater level, root order and their interaction on the morphological characteristics </w:t>
      </w: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</w:rPr>
        <w:t xml:space="preserve">in fine roots of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sz w:val="18"/>
          <w:szCs w:val="18"/>
        </w:rPr>
        <w:t>T. chinensis</w:t>
      </w:r>
    </w:p>
    <w:tbl>
      <w:tblPr>
        <w:tblStyle w:val="3"/>
        <w:tblW w:w="98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2486"/>
        <w:gridCol w:w="1473"/>
        <w:gridCol w:w="1446"/>
        <w:gridCol w:w="1690"/>
        <w:gridCol w:w="14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5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Average diameter（mm）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pecific root length（m/g）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pecific surface area（cm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/g）</w:t>
            </w:r>
          </w:p>
        </w:tc>
        <w:tc>
          <w:tcPr>
            <w:tcW w:w="14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issue density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（g/cm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roundwater level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39±0.48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93±1.64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2.89±44.21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49±0.16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59±0.79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52±2.77b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04.10±49.73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42±0.04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60±0.68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.62±3.59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16.07±45.40a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40±0.08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83±0.64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.14±3.73b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11.45±51.91a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36±0.0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5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35±0.32b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.08±4.26a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43.73±76.92a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38±0.0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oot order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09±0.30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.98±4.39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91.27±44.76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35±0.0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48±0.42b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.09±1.20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39.05±20.25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39±0.0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66±0.55b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00±0.47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5.34±18.49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42±0.07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96±0.66a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10±0.60c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5.80±15.98c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38±0.0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57±0.74a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12±0.35d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6.78±10.84d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51±0.1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roundwater leve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.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1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oot ord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.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3.8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2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9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ndwater level×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Root order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1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7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Different lowercase letters in the same column indicate significant differences between treatments. The same below</w:t>
      </w:r>
    </w:p>
    <w:p>
      <w:pPr>
        <w:rPr>
          <w:rFonts w:hint="default" w:eastAsiaTheme="minorEastAsia"/>
          <w:lang w:val="en-US" w:eastAsia="zh-CN"/>
        </w:rPr>
      </w:pPr>
    </w:p>
    <w:p>
      <w:pPr>
        <w:widowControl/>
        <w:jc w:val="left"/>
      </w:pPr>
      <w:r>
        <w:br w:type="page"/>
      </w:r>
      <w:bookmarkStart w:id="2" w:name="_GoBack"/>
      <w:bookmarkEnd w:id="2"/>
    </w:p>
    <w:p>
      <w:pPr>
        <w:rPr>
          <w:rFonts w:hint="eastAsia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 w:val="0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  <w:t xml:space="preserve">Table 3. </w:t>
      </w:r>
      <w:r>
        <w:rPr>
          <w:rFonts w:hint="default" w:ascii="Times New Roman" w:hAnsi="Times New Roman" w:cs="Times New Roman"/>
          <w:b/>
          <w:bCs w:val="0"/>
          <w:color w:val="000000"/>
          <w:sz w:val="18"/>
          <w:szCs w:val="18"/>
        </w:rPr>
        <w:t>The influence of groundwater level, root order and their interaction on the C and N content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18"/>
          <w:szCs w:val="18"/>
        </w:rPr>
        <w:t xml:space="preserve"> in fine roots of </w:t>
      </w:r>
      <w:r>
        <w:rPr>
          <w:rFonts w:hint="default" w:ascii="Times New Roman" w:hAnsi="Times New Roman" w:cs="Times New Roman"/>
          <w:b/>
          <w:bCs w:val="0"/>
          <w:i/>
          <w:iCs/>
          <w:color w:val="000000"/>
          <w:sz w:val="18"/>
          <w:szCs w:val="18"/>
        </w:rPr>
        <w:t>T. chinensis</w:t>
      </w:r>
    </w:p>
    <w:tbl>
      <w:tblPr>
        <w:tblStyle w:val="3"/>
        <w:tblW w:w="88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515"/>
        <w:gridCol w:w="1800"/>
        <w:gridCol w:w="1600"/>
        <w:gridCol w:w="1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3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/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roundwater level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58.85±24.23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.96±1.74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7.92±9.2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61.83±2.59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.87±1.69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4.73±12.0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76.07±2.55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.91±2.17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6.55±14.90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56.23±5.04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.67±0.96a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8.45±5.3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69.45±11.70ab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0.03±1.25a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7.84±5.5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oot orde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61.85±13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1.45±0.81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0.60±3.05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62.34±1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0.31±0.24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5.00±1.36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68.92±12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.74±0.48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9.26±2.0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70.86±17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.11±0.79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8.86±5.9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58.46±15.26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7.82±1.24c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1.77±12.00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roundwater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8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8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.6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oot 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.02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26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0.1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ndwater level×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Root order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1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22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1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</w:tr>
    </w:tbl>
    <w:p>
      <w:pPr>
        <w:spacing w:line="360" w:lineRule="auto"/>
        <w:rPr>
          <w:rFonts w:ascii="Calibri" w:hAnsi="Calibri" w:eastAsia="宋体" w:cs="Times New Roman"/>
        </w:rPr>
      </w:pPr>
    </w:p>
    <w:p>
      <w:pPr>
        <w:widowControl/>
        <w:jc w:val="left"/>
      </w:pPr>
      <w:r>
        <w:br w:type="page"/>
      </w:r>
    </w:p>
    <w:p>
      <w:pPr>
        <w:rPr>
          <w:rFonts w:hint="eastAsia"/>
        </w:rPr>
      </w:pPr>
    </w:p>
    <w:p>
      <w:pPr>
        <w:spacing w:line="360" w:lineRule="auto"/>
        <w:jc w:val="center"/>
        <w:rPr>
          <w:rFonts w:hint="default" w:ascii="Times New Roman" w:hAnsi="Times New Roman" w:eastAsia="黑体" w:cs="Times New Roman"/>
          <w:b/>
          <w:bCs w:val="0"/>
          <w:i/>
          <w:iCs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  <w:t xml:space="preserve">Table 4. </w:t>
      </w:r>
      <w:r>
        <w:rPr>
          <w:rFonts w:hint="default" w:ascii="Times New Roman" w:hAnsi="Times New Roman" w:eastAsia="黑体" w:cs="Times New Roman"/>
          <w:b/>
          <w:bCs w:val="0"/>
          <w:color w:val="000000"/>
          <w:sz w:val="18"/>
          <w:szCs w:val="18"/>
        </w:rPr>
        <w:t xml:space="preserve">The influence of groundwater level, root order and their interactions on non-structural carbohydrates in fine roots of </w:t>
      </w:r>
      <w:r>
        <w:rPr>
          <w:rFonts w:hint="default" w:ascii="Times New Roman" w:hAnsi="Times New Roman" w:eastAsia="黑体" w:cs="Times New Roman"/>
          <w:b/>
          <w:bCs w:val="0"/>
          <w:i/>
          <w:iCs/>
          <w:color w:val="000000"/>
          <w:sz w:val="18"/>
          <w:szCs w:val="18"/>
        </w:rPr>
        <w:t>T. chinensis</w:t>
      </w:r>
    </w:p>
    <w:tbl>
      <w:tblPr>
        <w:tblStyle w:val="3"/>
        <w:tblW w:w="9612" w:type="dxa"/>
        <w:tblInd w:w="-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2438"/>
        <w:gridCol w:w="1550"/>
        <w:gridCol w:w="1425"/>
        <w:gridCol w:w="1525"/>
        <w:gridCol w:w="14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luble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ugar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fldChar w:fldCharType="end"/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（g/kg）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bookmarkStart w:id="1" w:name="OLE_LINK43"/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tarch</w:t>
            </w:r>
          </w:p>
          <w:bookmarkEnd w:id="1"/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（g/kg）</w:t>
            </w:r>
          </w:p>
        </w:tc>
        <w:tc>
          <w:tcPr>
            <w:tcW w:w="15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SC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（g/kg）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luble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ugar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tar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roundwater</w:t>
            </w:r>
          </w:p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eve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8.03±16.55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4.10±8.59a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12.12±25.08b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52±0.0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8.78±14.31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2.70±8.83a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41.49±20.41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35±0.3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71.30±19.23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0.04±12.54a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21.34±31.07ab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06±0.4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75.17±13.37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9.69±19.4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34.86±32.52a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58±0.2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W5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5.58±17.24b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5.69±5.16b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8.27±22.20c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03±0.2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oot ord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5.63±13.24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2.23±2.27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7.86±14.83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79±0.3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65.04±15.82b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9.33±7.39b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04.37±20.09c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85±0.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0.02±18.63a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7.27±12.60ab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27.29±21.76b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00±0.4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84.77±14.18a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0.60±12.94a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35.38±15.44a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97±0.4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93.40±8.91a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9.79±16.18a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53.18±20.34a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91±0.57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roundwater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85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8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4.60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2.10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oot ord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5.02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3.26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0.1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12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2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ndwater level×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Root order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17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22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18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3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ns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Cs/>
          <w:i/>
          <w:iCs/>
          <w:color w:val="000000"/>
          <w:sz w:val="18"/>
          <w:szCs w:val="18"/>
        </w:rPr>
      </w:pPr>
    </w:p>
    <w:p/>
    <w:sectPr>
      <w:pgSz w:w="11906" w:h="16838"/>
      <w:pgMar w:top="1440" w:right="1418" w:bottom="1440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zRjZDg4ODIxMmZkMzVjYzYxNzIzMDEwYjJjY2IifQ=="/>
  </w:docVars>
  <w:rsids>
    <w:rsidRoot w:val="007204C6"/>
    <w:rsid w:val="007204C6"/>
    <w:rsid w:val="00F10E8E"/>
    <w:rsid w:val="7D7C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33</Words>
  <Characters>1902</Characters>
  <Lines>15</Lines>
  <Paragraphs>4</Paragraphs>
  <TotalTime>3</TotalTime>
  <ScaleCrop>false</ScaleCrop>
  <LinksUpToDate>false</LinksUpToDate>
  <CharactersWithSpaces>223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0:03:00Z</dcterms:created>
  <dc:creator>lenovo</dc:creator>
  <cp:lastModifiedBy>SUN</cp:lastModifiedBy>
  <dcterms:modified xsi:type="dcterms:W3CDTF">2022-08-23T14:2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43E33E9CB1D41D7839C48CB7433F235</vt:lpwstr>
  </property>
</Properties>
</file>